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0F297" w14:textId="70A255C5" w:rsidR="00904C30" w:rsidRPr="009F0AD4" w:rsidRDefault="00DC0E48" w:rsidP="00804BE9">
      <w:pPr>
        <w:spacing w:after="120" w:line="240" w:lineRule="auto"/>
        <w:ind w:left="-360"/>
        <w:rPr>
          <w:rFonts w:ascii="Times New Roman" w:eastAsia="Calibri" w:hAnsi="Times New Roman" w:cs="Times New Roman"/>
          <w:szCs w:val="22"/>
        </w:rPr>
      </w:pPr>
      <w:r w:rsidRPr="009F0AD4">
        <w:rPr>
          <w:rFonts w:ascii="Times New Roman" w:hAnsi="Times New Roman" w:cs="Times New Roman"/>
          <w:b/>
        </w:rPr>
        <w:t>Table S2</w:t>
      </w:r>
      <w:r w:rsidR="00904C30" w:rsidRPr="009F0AD4">
        <w:rPr>
          <w:rFonts w:ascii="Times New Roman" w:hAnsi="Times New Roman" w:cs="Times New Roman"/>
          <w:b/>
        </w:rPr>
        <w:t>.</w:t>
      </w:r>
      <w:r w:rsidR="00904C30" w:rsidRPr="009F0AD4">
        <w:rPr>
          <w:rFonts w:ascii="Times New Roman" w:hAnsi="Times New Roman" w:cs="Times New Roman"/>
        </w:rPr>
        <w:t xml:space="preserve"> </w:t>
      </w:r>
      <w:r w:rsidR="00F138A1" w:rsidRPr="009F0AD4">
        <w:rPr>
          <w:rFonts w:ascii="Times New Roman" w:hAnsi="Times New Roman" w:cs="Times New Roman"/>
        </w:rPr>
        <w:t xml:space="preserve">Proportion of patients with </w:t>
      </w:r>
      <w:r w:rsidR="00F138A1" w:rsidRPr="009F0AD4">
        <w:rPr>
          <w:rFonts w:ascii="Times New Roman" w:eastAsia="Calibri" w:hAnsi="Times New Roman" w:cs="Times New Roman"/>
          <w:szCs w:val="22"/>
        </w:rPr>
        <w:t>r</w:t>
      </w:r>
      <w:r w:rsidR="00904C30" w:rsidRPr="009F0AD4">
        <w:rPr>
          <w:rFonts w:ascii="Times New Roman" w:eastAsia="Calibri" w:hAnsi="Times New Roman" w:cs="Times New Roman"/>
          <w:szCs w:val="22"/>
        </w:rPr>
        <w:t xml:space="preserve">enal impairment </w:t>
      </w:r>
      <w:r w:rsidR="00F138A1" w:rsidRPr="009F0AD4">
        <w:rPr>
          <w:rFonts w:ascii="Times New Roman" w:eastAsia="Calibri" w:hAnsi="Times New Roman" w:cs="Times New Roman"/>
          <w:szCs w:val="22"/>
        </w:rPr>
        <w:t xml:space="preserve">by baseline characteristics: </w:t>
      </w:r>
      <w:r w:rsidR="003F19FF" w:rsidRPr="009F0AD4">
        <w:rPr>
          <w:rFonts w:ascii="Times New Roman" w:eastAsia="Calibri" w:hAnsi="Times New Roman" w:cs="Times New Roman"/>
          <w:szCs w:val="22"/>
        </w:rPr>
        <w:t>P</w:t>
      </w:r>
      <w:r w:rsidR="00904C30" w:rsidRPr="009F0AD4">
        <w:rPr>
          <w:rFonts w:ascii="Times New Roman" w:eastAsia="Calibri" w:hAnsi="Times New Roman" w:cs="Times New Roman"/>
          <w:szCs w:val="22"/>
        </w:rPr>
        <w:t>ercentage decrease in renal function below the 25</w:t>
      </w:r>
      <w:r w:rsidR="00904C30" w:rsidRPr="009F0AD4">
        <w:rPr>
          <w:rFonts w:ascii="Times New Roman" w:eastAsia="Calibri" w:hAnsi="Times New Roman" w:cs="Times New Roman"/>
          <w:szCs w:val="22"/>
          <w:vertAlign w:val="superscript"/>
        </w:rPr>
        <w:t xml:space="preserve">th </w:t>
      </w:r>
      <w:r w:rsidR="00904C30" w:rsidRPr="009F0AD4">
        <w:rPr>
          <w:rFonts w:ascii="Times New Roman" w:eastAsia="Calibri" w:hAnsi="Times New Roman" w:cs="Times New Roman"/>
          <w:szCs w:val="22"/>
        </w:rPr>
        <w:t xml:space="preserve">percentile eGFR </w:t>
      </w:r>
      <w:r w:rsidR="00262CDC" w:rsidRPr="009F0AD4">
        <w:rPr>
          <w:rFonts w:ascii="Times New Roman" w:eastAsia="Calibri" w:hAnsi="Times New Roman" w:cs="Times New Roman"/>
          <w:szCs w:val="22"/>
        </w:rPr>
        <w:t>(</w:t>
      </w:r>
      <w:r w:rsidR="00904C30" w:rsidRPr="009F0AD4">
        <w:rPr>
          <w:rFonts w:ascii="Times New Roman" w:eastAsia="Calibri" w:hAnsi="Times New Roman" w:cs="Times New Roman"/>
          <w:szCs w:val="22"/>
        </w:rPr>
        <w:t>Japanese equation)</w:t>
      </w:r>
    </w:p>
    <w:tbl>
      <w:tblPr>
        <w:tblW w:w="5000" w:type="pct"/>
        <w:tblInd w:w="-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2"/>
        <w:gridCol w:w="1765"/>
        <w:gridCol w:w="856"/>
        <w:gridCol w:w="745"/>
        <w:gridCol w:w="977"/>
        <w:gridCol w:w="622"/>
        <w:gridCol w:w="1015"/>
        <w:gridCol w:w="1888"/>
      </w:tblGrid>
      <w:tr w:rsidR="00904C30" w:rsidRPr="009F0AD4" w14:paraId="04124E9E" w14:textId="77777777" w:rsidTr="009F0AD4">
        <w:trPr>
          <w:cantSplit/>
          <w:trHeight w:val="202"/>
          <w:tblHeader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7B2C8" w14:textId="77777777" w:rsidR="00904C30" w:rsidRPr="009F0AD4" w:rsidRDefault="00262CDC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Baseline characteristic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B2A255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0A847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Number of patients (%)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89F274" w14:textId="1F241962" w:rsidR="00904C30" w:rsidRPr="009F0AD4" w:rsidRDefault="00211ACB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Proportion of patients with renal impairment (%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26F859" w14:textId="36EAACAB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OR (95%</w:t>
            </w:r>
            <w:r w:rsidR="00223C4C" w:rsidRPr="009F0AD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CI)</w:t>
            </w:r>
          </w:p>
        </w:tc>
      </w:tr>
      <w:tr w:rsidR="00904C30" w:rsidRPr="009F0AD4" w14:paraId="541461D3" w14:textId="77777777" w:rsidTr="009F0AD4">
        <w:trPr>
          <w:cantSplit/>
          <w:trHeight w:val="202"/>
          <w:tblHeader/>
        </w:trPr>
        <w:tc>
          <w:tcPr>
            <w:tcW w:w="23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EC689" w14:textId="77777777" w:rsidR="00904C30" w:rsidRPr="009F0AD4" w:rsidRDefault="00904C30" w:rsidP="008025B1">
            <w:pPr>
              <w:pStyle w:val="Table"/>
              <w:keepLines/>
              <w:spacing w:before="0" w:after="0"/>
              <w:ind w:left="1872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F3460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1F5E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D3485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81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8B8FB2" w14:textId="7102ED5F" w:rsidR="00904C30" w:rsidRPr="009F0AD4" w:rsidRDefault="005E6EBA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904C30" w:rsidRPr="009F0AD4" w14:paraId="333CF170" w14:textId="77777777" w:rsidTr="009F0AD4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9C467" w14:textId="2548748C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Patient a</w:t>
            </w:r>
            <w:r w:rsidR="008755C5" w:rsidRPr="009F0AD4">
              <w:rPr>
                <w:rFonts w:ascii="Times New Roman" w:hAnsi="Times New Roman"/>
                <w:sz w:val="16"/>
                <w:szCs w:val="16"/>
              </w:rPr>
              <w:t>ge</w:t>
            </w:r>
          </w:p>
          <w:p w14:paraId="04F07AB7" w14:textId="09EB9714" w:rsidR="00904C30" w:rsidRPr="009F0AD4" w:rsidRDefault="00A66785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y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ears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8A0630C" w14:textId="4F80C2CE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&lt;65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048F6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5FE96F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79.46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F3850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343804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6.83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F9D5E71" w14:textId="0FF5FB1A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79D43724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72E1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80822C" w14:textId="31BEDC1B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EACF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0DAD6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54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170F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1801A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6.98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038363" w14:textId="27B1B8F2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558 (0.256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.218)</w:t>
            </w:r>
          </w:p>
        </w:tc>
      </w:tr>
      <w:tr w:rsidR="00904C30" w:rsidRPr="009F0AD4" w14:paraId="3CC6F4D3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45989" w14:textId="5618BD58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P</w:t>
            </w:r>
            <w:r w:rsidR="008755C5" w:rsidRPr="009F0AD4">
              <w:rPr>
                <w:rFonts w:ascii="Times New Roman" w:hAnsi="Times New Roman"/>
                <w:sz w:val="16"/>
                <w:szCs w:val="16"/>
              </w:rPr>
              <w:t xml:space="preserve">atient age </w:t>
            </w:r>
          </w:p>
          <w:p w14:paraId="07FBC78C" w14:textId="6A621138" w:rsidR="00904C30" w:rsidRPr="009F0AD4" w:rsidRDefault="00A66785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years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122F31D" w14:textId="0BB07473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50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594A7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0B47A7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7.67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B497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FCDA44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1.7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244063" w14:textId="3AA7451B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326B896F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37AB1AD8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A31A24B" w14:textId="0A36C06D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50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and 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2BD83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3612559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1.78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6AC17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328C1DB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9.5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5CAD27" w14:textId="31CF9200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522 (0.268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1.016)</w:t>
            </w:r>
          </w:p>
        </w:tc>
      </w:tr>
      <w:tr w:rsidR="00904C30" w:rsidRPr="009F0AD4" w14:paraId="730A06ED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4401D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9C7BBE" w14:textId="74867162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3EE6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1CEE9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54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9A0D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9B783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6.98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5F032F" w14:textId="7F789802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441 (0.196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0.992)</w:t>
            </w:r>
          </w:p>
        </w:tc>
      </w:tr>
      <w:tr w:rsidR="00904C30" w:rsidRPr="009F0AD4" w14:paraId="7CF00DB7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89EAB" w14:textId="5F267CEE" w:rsidR="00904C30" w:rsidRPr="009F0AD4" w:rsidRDefault="008755C5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Donor age</w:t>
            </w:r>
          </w:p>
          <w:p w14:paraId="60E0E4D9" w14:textId="4588FC74" w:rsidR="00904C30" w:rsidRPr="009F0AD4" w:rsidRDefault="00A66785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EB833DF" w14:textId="1B449E36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50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AAC01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097F02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81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59C4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6A936E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31)</w:t>
            </w:r>
          </w:p>
        </w:tc>
        <w:tc>
          <w:tcPr>
            <w:tcW w:w="101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4ABC6A1" w14:textId="0F407348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7CFCC74F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204B0FCE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AAA2215" w14:textId="67D2EB68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50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and 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EA6E1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B8D9ED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4.96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13E3D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4D18965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69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434D0670" w14:textId="5270DE95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023 (0.480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2.181)</w:t>
            </w:r>
          </w:p>
        </w:tc>
      </w:tr>
      <w:tr w:rsidR="00904C30" w:rsidRPr="009F0AD4" w14:paraId="77600837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08770CA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5A2C1164" w14:textId="43845C74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A41D2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DFFCD6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93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7850B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17BC99C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8.89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39651EEC" w14:textId="07A3F3E8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.497 (1</w:t>
            </w:r>
            <w:r w:rsidR="008025B1" w:rsidRPr="009F0AD4">
              <w:rPr>
                <w:rFonts w:ascii="Times New Roman" w:hAnsi="Times New Roman"/>
                <w:sz w:val="16"/>
                <w:szCs w:val="16"/>
              </w:rPr>
              <w:t>.101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5.661)</w:t>
            </w:r>
          </w:p>
        </w:tc>
      </w:tr>
      <w:tr w:rsidR="00904C30" w:rsidRPr="009F0AD4" w14:paraId="0B3551A6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826EF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316A6987" w14:textId="3732D96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A5F3D8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12C93E7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9.30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D6D1DF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6E2346F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5A65B74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4C30" w:rsidRPr="009F0AD4" w14:paraId="43AB70F8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CC42E" w14:textId="363DED78" w:rsidR="00904C30" w:rsidRPr="009F0AD4" w:rsidRDefault="00904C30" w:rsidP="000629C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Time since </w:t>
            </w:r>
            <w:r w:rsidR="000629C0" w:rsidRPr="009F0AD4">
              <w:rPr>
                <w:rFonts w:ascii="Times New Roman" w:hAnsi="Times New Roman"/>
                <w:sz w:val="16"/>
                <w:szCs w:val="16"/>
              </w:rPr>
              <w:t>Tx</w:t>
            </w:r>
          </w:p>
        </w:tc>
        <w:tc>
          <w:tcPr>
            <w:tcW w:w="1360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41ED7A7" w14:textId="42D5CE56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6 months and 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 year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3EB5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EA797D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8.60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8A7B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5C6C91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2.92)</w:t>
            </w:r>
          </w:p>
        </w:tc>
        <w:tc>
          <w:tcPr>
            <w:tcW w:w="101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61D0DE9" w14:textId="48781C41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6E4D26E9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2319C551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EB38B7E" w14:textId="19562571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 xml:space="preserve"> year and 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5 years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FB3D2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966265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7.91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D88B6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5469AF8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7.78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7580EE91" w14:textId="05B7E8B4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294 (0.554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3.021)</w:t>
            </w:r>
          </w:p>
        </w:tc>
      </w:tr>
      <w:tr w:rsidR="00904C30" w:rsidRPr="009F0AD4" w14:paraId="21429F6E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20DAAAC3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FD5C6E3" w14:textId="29E4986C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5 year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s and 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0 years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C00A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63F2E3C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2.95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86D6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5C2AFAA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1.18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77DE2BC8" w14:textId="0E8732D4" w:rsidR="00904C30" w:rsidRPr="009F0AD4" w:rsidRDefault="00904C30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904 (0.386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2.116)</w:t>
            </w:r>
          </w:p>
        </w:tc>
      </w:tr>
      <w:tr w:rsidR="00904C30" w:rsidRPr="009F0AD4" w14:paraId="15308F5E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13EAF789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26FB91" w14:textId="5D12609E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0 years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DB76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C0C59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54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8813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326C5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8.30)</w:t>
            </w:r>
          </w:p>
        </w:tc>
        <w:tc>
          <w:tcPr>
            <w:tcW w:w="1014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872BFAF" w14:textId="7BE60C9F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328 (0.540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3.266)</w:t>
            </w:r>
          </w:p>
        </w:tc>
      </w:tr>
      <w:tr w:rsidR="00904C30" w:rsidRPr="009F0AD4" w14:paraId="3B94984A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8C71E" w14:textId="3CB1153A" w:rsidR="00904C30" w:rsidRPr="009F0AD4" w:rsidRDefault="00A21746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HLA </w:t>
            </w:r>
            <w:r w:rsidR="000629C0" w:rsidRPr="009F0AD4">
              <w:rPr>
                <w:rFonts w:ascii="Times New Roman" w:hAnsi="Times New Roman"/>
                <w:sz w:val="16"/>
                <w:szCs w:val="16"/>
              </w:rPr>
              <w:t>mismatche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CFB85B2" w14:textId="4EE80F74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44AF3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E01DE1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9.84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B2ED5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348886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68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0A60181" w14:textId="290452E7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16E14EAA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4EA33456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661B9ED5" w14:textId="5FF72700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A9382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2DD1EA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0.39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ED62E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78F906C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2.3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85AA42" w14:textId="3FD03E7D" w:rsidR="00904C30" w:rsidRPr="009F0AD4" w:rsidRDefault="008025B1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876 (0.452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.700)</w:t>
            </w:r>
          </w:p>
        </w:tc>
      </w:tr>
      <w:tr w:rsidR="00904C30" w:rsidRPr="009F0AD4" w14:paraId="6650A37D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39B6F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25BEDCB3" w14:textId="34CD4811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6257DA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0752DD4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9.77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0FF52D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2E1AEE5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1.37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5A360AF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4C30" w:rsidRPr="009F0AD4" w14:paraId="411CCB92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80688" w14:textId="6D104095" w:rsidR="00904C30" w:rsidRPr="009F0AD4" w:rsidRDefault="00904C30" w:rsidP="000629C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Immunological risk at </w:t>
            </w:r>
            <w:r w:rsidR="000629C0" w:rsidRPr="009F0AD4">
              <w:rPr>
                <w:rFonts w:ascii="Times New Roman" w:hAnsi="Times New Roman"/>
                <w:sz w:val="16"/>
                <w:szCs w:val="16"/>
              </w:rPr>
              <w:t>Tx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01F5F6F" w14:textId="3D9A79F0" w:rsidR="00904C30" w:rsidRPr="009F0AD4" w:rsidRDefault="00A21746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High 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risk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CD87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22A82A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3.64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3776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8691E8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8.0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C53F5F" w14:textId="600C2006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4ADCC6CB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08BA7264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3C30B57" w14:textId="7AD3A1CB" w:rsidR="00904C30" w:rsidRPr="009F0AD4" w:rsidRDefault="00A21746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Normal 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risk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96FE7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67AD10C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74.42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6A155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01C24D8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6.0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26000E" w14:textId="52E5C023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600 (0.773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.313)</w:t>
            </w:r>
          </w:p>
        </w:tc>
      </w:tr>
      <w:tr w:rsidR="00904C30" w:rsidRPr="009F0AD4" w14:paraId="0D6C2BF3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342F3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67EC18A6" w14:textId="31A4095B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77A973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6508A71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.94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7FF3CC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35CC72B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60.00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7F58D18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4C30" w:rsidRPr="009F0AD4" w14:paraId="58C8838F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1F8583" w14:textId="50E7DCA1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 xml:space="preserve">Reasons for </w:t>
            </w:r>
            <w:r w:rsidR="003C03DE" w:rsidRPr="009F0AD4">
              <w:rPr>
                <w:rFonts w:ascii="Times New Roman" w:hAnsi="Times New Roman"/>
                <w:sz w:val="16"/>
                <w:szCs w:val="16"/>
              </w:rPr>
              <w:t>initiating</w:t>
            </w:r>
            <w:r w:rsidR="000629C0" w:rsidRPr="009F0AD4">
              <w:rPr>
                <w:rFonts w:ascii="Times New Roman" w:hAnsi="Times New Roman"/>
                <w:sz w:val="16"/>
                <w:szCs w:val="16"/>
              </w:rPr>
              <w:t xml:space="preserve"> EVR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251B847" w14:textId="511A2AA9" w:rsidR="00904C30" w:rsidRPr="009F0AD4" w:rsidRDefault="0093460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Decreased renal function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172C6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81000A7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1.01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5FA3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F8CA08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7.50)</w:t>
            </w:r>
          </w:p>
        </w:tc>
        <w:tc>
          <w:tcPr>
            <w:tcW w:w="101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0F7AD85" w14:textId="12E3AE44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53C34C70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1F6BE04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8883A79" w14:textId="366109CA" w:rsidR="00904C30" w:rsidRPr="009F0AD4" w:rsidRDefault="00BB6819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Malignant tumor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7E14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3CAA99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3.57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94AF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B1EC82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4.29)</w:t>
            </w:r>
          </w:p>
        </w:tc>
        <w:tc>
          <w:tcPr>
            <w:tcW w:w="101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6F0ED10" w14:textId="09060722" w:rsidR="00904C30" w:rsidRPr="009F0AD4" w:rsidRDefault="00904C30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439 (0.151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1.276)</w:t>
            </w:r>
          </w:p>
        </w:tc>
      </w:tr>
      <w:tr w:rsidR="00904C30" w:rsidRPr="009F0AD4" w14:paraId="64E4662A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0658456C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36C06D2" w14:textId="10FF9B41" w:rsidR="00904C30" w:rsidRPr="009F0AD4" w:rsidRDefault="00BB6819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ardiovascular event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4E5DC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7371BEE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.55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B511D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567B077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0.00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48D9C196" w14:textId="0EC7B01A" w:rsidR="00904C30" w:rsidRPr="009F0AD4" w:rsidRDefault="008025B1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.636 (0.350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9.883)</w:t>
            </w:r>
          </w:p>
        </w:tc>
      </w:tr>
      <w:tr w:rsidR="00904C30" w:rsidRPr="009F0AD4" w14:paraId="24D10E82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29304ED2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D4CA7E7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Arteriosclerosis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D22C0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59F0AE1C" w14:textId="78CEC2BA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1.24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545BA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1C4C528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14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37070ED7" w14:textId="14092418" w:rsidR="00904C30" w:rsidRPr="009F0AD4" w:rsidRDefault="008025B1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839 (0.314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2.239)</w:t>
            </w:r>
          </w:p>
        </w:tc>
      </w:tr>
      <w:tr w:rsidR="00904C30" w:rsidRPr="009F0AD4" w14:paraId="05339A73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03265C75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1B5B61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ytomegalovirus infection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16818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71749A7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.26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56D9C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1BEDFF5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6.36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14686D3E" w14:textId="7029834F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506 (0.401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5.656)</w:t>
            </w:r>
          </w:p>
        </w:tc>
      </w:tr>
      <w:tr w:rsidR="00904C30" w:rsidRPr="009F0AD4" w14:paraId="27D7B4DD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27B8E6B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B7822D7" w14:textId="589F02F8" w:rsidR="00904C30" w:rsidRPr="009F0AD4" w:rsidRDefault="00A21746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Antimetabolite-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related AE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97E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8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21A48D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.16)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857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5D4222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0.00)</w:t>
            </w:r>
          </w:p>
        </w:tc>
        <w:tc>
          <w:tcPr>
            <w:tcW w:w="1014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62E4346" w14:textId="42E15672" w:rsidR="00904C30" w:rsidRPr="009F0AD4" w:rsidRDefault="005E6EBA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904C30" w:rsidRPr="009F0AD4" w14:paraId="48A873E6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1942535C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084B86E" w14:textId="46CF89F2" w:rsidR="00904C30" w:rsidRPr="009F0AD4" w:rsidRDefault="00A21746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MMF-</w:t>
            </w:r>
            <w:r w:rsidR="00EE2180" w:rsidRPr="009F0AD4">
              <w:rPr>
                <w:rFonts w:ascii="Times New Roman" w:hAnsi="Times New Roman"/>
                <w:sz w:val="16"/>
                <w:szCs w:val="16"/>
              </w:rPr>
              <w:t>related AE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41CC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8F1608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.26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0FF6A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22762A9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7.27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2A4C3560" w14:textId="25092612" w:rsidR="00904C30" w:rsidRPr="009F0AD4" w:rsidRDefault="008025B1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989 (0.240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4.069)</w:t>
            </w:r>
          </w:p>
        </w:tc>
      </w:tr>
      <w:tr w:rsidR="00904C30" w:rsidRPr="009F0AD4" w14:paraId="264A5C75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731819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702CE2" w14:textId="7D5ABE3A" w:rsidR="00904C30" w:rsidRPr="009F0AD4" w:rsidRDefault="0078408A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69D9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89683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2.95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04AE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F5F42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71)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A46885" w14:textId="22FA7FDD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865 (0.431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.734)</w:t>
            </w:r>
          </w:p>
        </w:tc>
      </w:tr>
      <w:tr w:rsidR="00904C30" w:rsidRPr="009F0AD4" w14:paraId="5F687D01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9207A" w14:textId="436C948E" w:rsidR="00904C30" w:rsidRPr="009F0AD4" w:rsidRDefault="00904C30" w:rsidP="00A2174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eGFR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3C03DE" w:rsidRPr="009F0AD4">
              <w:rPr>
                <w:rFonts w:ascii="Times New Roman" w:hAnsi="Times New Roman"/>
                <w:sz w:val="16"/>
                <w:szCs w:val="16"/>
              </w:rPr>
              <w:t>(Japanese equation</w:t>
            </w:r>
            <w:r w:rsidR="00A21746" w:rsidRPr="009F0AD4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="00A21746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3C03DE" w:rsidRPr="009F0AD4">
              <w:rPr>
                <w:rFonts w:ascii="Times New Roman" w:hAnsi="Times New Roman"/>
                <w:sz w:val="16"/>
                <w:szCs w:val="16"/>
              </w:rPr>
              <w:t>)</w:t>
            </w:r>
            <w:r w:rsidR="000629C0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EAF9ABF" w14:textId="6B75872E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0749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515B19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9.38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A43B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815CD1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8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69582D" w14:textId="059917D4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3C40265E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46907437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EC74E8E" w14:textId="70EDEDFB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30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≤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60 </w:t>
            </w:r>
            <w:r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1D58A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3DDF76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62.02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69C96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065FF56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3.13)</w:t>
            </w:r>
          </w:p>
        </w:tc>
        <w:tc>
          <w:tcPr>
            <w:tcW w:w="101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A55E508" w14:textId="113903F3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491 (0.249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0.968)</w:t>
            </w:r>
          </w:p>
        </w:tc>
      </w:tr>
      <w:tr w:rsidR="00904C30" w:rsidRPr="009F0AD4" w14:paraId="6DB9B09F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CC26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8AFCF3" w14:textId="234D3FE4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g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60 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6E91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F8158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8.60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DD80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350FB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6.67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A86F11" w14:textId="3E2F0892" w:rsidR="00904C30" w:rsidRPr="009F0AD4" w:rsidRDefault="00904C30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326 (0.126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0.844)</w:t>
            </w:r>
          </w:p>
        </w:tc>
      </w:tr>
      <w:tr w:rsidR="00904C30" w:rsidRPr="009F0AD4" w14:paraId="338B6612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DD391" w14:textId="293AE9BE" w:rsidR="00904C30" w:rsidRPr="009F0AD4" w:rsidRDefault="00904C30" w:rsidP="00A2174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eGFR (MDRD</w:t>
            </w:r>
            <w:r w:rsidR="00A21746" w:rsidRPr="009F0AD4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="00A21746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)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B3A0424" w14:textId="34D16A3E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BDC83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AB60E5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8.91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4FFF5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9034BC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2.17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E7EDA5A" w14:textId="2D7FD76F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5BB34F95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77CEF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6E09FBC" w14:textId="6869507C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30 and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≤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60 </w:t>
            </w:r>
            <w:r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5CD10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1DCAE7C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6.12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2BBEE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0546669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0.25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78D9EF03" w14:textId="6290A185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398 (0.161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0.985)</w:t>
            </w:r>
          </w:p>
        </w:tc>
      </w:tr>
      <w:tr w:rsidR="00904C30" w:rsidRPr="009F0AD4" w14:paraId="7A3B3D85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0ECF6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8F4714" w14:textId="0B2096F8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g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60 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6761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0D80E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4.96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65C3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DC2BA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3.79)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82992E" w14:textId="57F36BF0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147</w:t>
            </w:r>
            <w:r w:rsidR="008025B1" w:rsidRPr="009F0AD4">
              <w:rPr>
                <w:rFonts w:ascii="Times New Roman" w:hAnsi="Times New Roman"/>
                <w:sz w:val="16"/>
                <w:szCs w:val="16"/>
              </w:rPr>
              <w:t xml:space="preserve"> (0.055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0.388)</w:t>
            </w:r>
          </w:p>
        </w:tc>
      </w:tr>
      <w:tr w:rsidR="00904C30" w:rsidRPr="009F0AD4" w14:paraId="276118A3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828DA" w14:textId="5A5CCEFB" w:rsidR="00904C30" w:rsidRPr="009F0AD4" w:rsidRDefault="00A21746" w:rsidP="00A21746">
            <w:pPr>
              <w:pStyle w:val="Table"/>
              <w:keepLines/>
              <w:spacing w:before="0" w:after="0"/>
              <w:rPr>
                <w:rFonts w:ascii="Times New Roman" w:eastAsiaTheme="minorEastAsia" w:hAnsi="Times New Roman"/>
                <w:sz w:val="16"/>
                <w:szCs w:val="16"/>
                <w:lang w:eastAsia="en-US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eGFR</w:t>
            </w:r>
            <w:r w:rsidR="003C03DE" w:rsidRPr="009F0AD4">
              <w:rPr>
                <w:rFonts w:ascii="Times New Roman" w:hAnsi="Times New Roman"/>
                <w:sz w:val="16"/>
                <w:szCs w:val="16"/>
              </w:rPr>
              <w:t xml:space="preserve"> (serum cystatin C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3C03DE" w:rsidRPr="009F0AD4">
              <w:rPr>
                <w:rFonts w:ascii="Times New Roman" w:hAnsi="Times New Roman"/>
                <w:sz w:val="16"/>
                <w:szCs w:val="16"/>
              </w:rPr>
              <w:t>)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5D42802" w14:textId="169B9626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0FB57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0B1367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8.53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82B7A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6CCBF1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45.45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7CB9007" w14:textId="4C167061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2F4E7154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52FAF29D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03A633B" w14:textId="236AA7F4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 xml:space="preserve">30 and 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≤60</w:t>
            </w:r>
            <w:r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FD7B0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49652537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0.62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51924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7C64E1A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2.78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453221FB" w14:textId="45094E4A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354 (0.132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0.953)</w:t>
            </w:r>
          </w:p>
        </w:tc>
      </w:tr>
      <w:tr w:rsidR="00904C30" w:rsidRPr="009F0AD4" w14:paraId="39F92846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6F5E6081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2A92F86" w14:textId="73C90487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g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60 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90E87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7534082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0.08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2AC7D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4C40878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1.54)</w:t>
            </w:r>
          </w:p>
        </w:tc>
        <w:tc>
          <w:tcPr>
            <w:tcW w:w="1014" w:type="pct"/>
            <w:tcBorders>
              <w:left w:val="nil"/>
            </w:tcBorders>
            <w:shd w:val="clear" w:color="auto" w:fill="auto"/>
            <w:noWrap/>
            <w:hideMark/>
          </w:tcPr>
          <w:p w14:paraId="629CF1E7" w14:textId="4361CA60" w:rsidR="00904C30" w:rsidRPr="009F0AD4" w:rsidRDefault="00904C30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157 (0.036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0.679)</w:t>
            </w:r>
          </w:p>
        </w:tc>
      </w:tr>
      <w:tr w:rsidR="00904C30" w:rsidRPr="009F0AD4" w14:paraId="229DDAA4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268ADAD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FA935F" w14:textId="024D8B8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F46381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9A03FD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97B64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0.78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37E86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DB9CF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5.19)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20CE7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4C30" w:rsidRPr="009F0AD4" w14:paraId="19D32563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AB124" w14:textId="2A579D76" w:rsidR="00904C30" w:rsidRPr="009F0AD4" w:rsidRDefault="003C03DE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PCR</w:t>
            </w:r>
            <w:r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0629C0" w:rsidRPr="009F0AD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66785" w:rsidRPr="009F0AD4">
              <w:rPr>
                <w:rFonts w:ascii="Times New Roman" w:hAnsi="Times New Roman"/>
                <w:sz w:val="16"/>
                <w:szCs w:val="16"/>
              </w:rPr>
              <w:t>(g/gCr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F7AAC83" w14:textId="32E387ED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&lt;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0.55 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8EFC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353D5D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6.59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ED76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FDA0C1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19.8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0DC1DE" w14:textId="67DDC5E3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12C34193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544E023B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0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FB88546" w14:textId="50A19638" w:rsidR="00904C30" w:rsidRPr="009F0AD4" w:rsidRDefault="00247EB4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≥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0.55 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DDA13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88" w:type="pct"/>
            <w:tcBorders>
              <w:left w:val="nil"/>
            </w:tcBorders>
            <w:shd w:val="clear" w:color="auto" w:fill="auto"/>
            <w:noWrap/>
            <w:hideMark/>
          </w:tcPr>
          <w:p w14:paraId="757EFCE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7.36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B8BA5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0" w:type="pct"/>
            <w:tcBorders>
              <w:left w:val="nil"/>
            </w:tcBorders>
            <w:shd w:val="clear" w:color="auto" w:fill="auto"/>
            <w:noWrap/>
            <w:hideMark/>
          </w:tcPr>
          <w:p w14:paraId="00D0F9F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2.6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123D36" w14:textId="38203AFF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4.483 (1.669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2.041)</w:t>
            </w:r>
          </w:p>
        </w:tc>
      </w:tr>
      <w:tr w:rsidR="00904C30" w:rsidRPr="009F0AD4" w14:paraId="5DB30D8A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B75448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292A9D" w14:textId="21F5A565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54CEC8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8DB15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D9128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6.05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A96AB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6EB60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6.88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493CE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4C30" w:rsidRPr="009F0AD4" w14:paraId="46F56A77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B3EE0" w14:textId="67F1755A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Specific concomitant medicatio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47E5BF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1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245D071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A42C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0C0FAA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0.16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5CA625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B5EAC6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3.0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082EBB" w14:textId="7DBBF5D1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1980E162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02295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93E87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E0C344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FC3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6BB522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79.84)</w:t>
            </w:r>
            <w:bookmarkStart w:id="0" w:name="_GoBack"/>
            <w:bookmarkEnd w:id="0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0831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81C38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5.24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35DD8A" w14:textId="25855730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126 (0.549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Pr="009F0AD4">
              <w:rPr>
                <w:rFonts w:ascii="Times New Roman" w:hAnsi="Times New Roman"/>
                <w:sz w:val="16"/>
                <w:szCs w:val="16"/>
              </w:rPr>
              <w:t>2.307)</w:t>
            </w:r>
          </w:p>
        </w:tc>
      </w:tr>
      <w:tr w:rsidR="00904C30" w:rsidRPr="009F0AD4" w14:paraId="2DD3F587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335D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oncomitant antimetabolites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40B7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1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47774DF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CB652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6F4B34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8.91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DAAE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9E1C45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0.4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3643CE" w14:textId="0AFA1D68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15C3A0F9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7EFEA8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C38DE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1E5B36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E1A2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5E4DF7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91.09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1E9FA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D9EF3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26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BAF130" w14:textId="76B31763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.732 (0.287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.868)</w:t>
            </w:r>
          </w:p>
        </w:tc>
      </w:tr>
      <w:tr w:rsidR="00904C30" w:rsidRPr="009F0AD4" w14:paraId="34CE88CA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31E77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oncomitant immunosuppressants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482F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1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7100481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9C877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CDC63E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0.39)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F0A93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499AF2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0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E04548" w14:textId="550201F8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563C9CD9" w14:textId="77777777" w:rsidTr="00804BE9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2789C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9E099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EA2505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B300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8F002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99.61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65A3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0061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90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B566FB" w14:textId="229D41A3" w:rsidR="00904C30" w:rsidRPr="009F0AD4" w:rsidRDefault="005E6EBA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904C30" w:rsidRPr="009F0AD4" w14:paraId="2DCDBD96" w14:textId="77777777" w:rsidTr="00804BE9">
        <w:trPr>
          <w:cantSplit/>
          <w:trHeight w:val="202"/>
        </w:trPr>
        <w:tc>
          <w:tcPr>
            <w:tcW w:w="9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5A1FCC" w14:textId="23A8E5A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CNI dose reductio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82D5B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04C8F17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41A2A24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ACF772E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58.91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41BD9DB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B817E99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4.34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1E29DD5" w14:textId="66CDF88A" w:rsidR="00904C30" w:rsidRPr="009F0AD4" w:rsidRDefault="00A21746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R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904C30" w:rsidRPr="009F0AD4" w14:paraId="274C6CC7" w14:textId="77777777" w:rsidTr="00804BE9">
        <w:trPr>
          <w:cantSplit/>
          <w:trHeight w:val="202"/>
        </w:trPr>
        <w:tc>
          <w:tcPr>
            <w:tcW w:w="992" w:type="pct"/>
            <w:vMerge/>
            <w:shd w:val="clear" w:color="auto" w:fill="auto"/>
            <w:noWrap/>
            <w:hideMark/>
          </w:tcPr>
          <w:p w14:paraId="48EEE8BA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2FB1E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04875AE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6D76E80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488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1B6F99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8.76)</w:t>
            </w:r>
          </w:p>
        </w:tc>
        <w:tc>
          <w:tcPr>
            <w:tcW w:w="283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393096C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ADD6B13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618587" w14:textId="2E186308" w:rsidR="00904C30" w:rsidRPr="009F0AD4" w:rsidRDefault="008025B1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1.036 (0.577</w:t>
            </w:r>
            <w:r w:rsidR="00172A3C" w:rsidRPr="009F0AD4">
              <w:rPr>
                <w:rFonts w:ascii="Times New Roman" w:hAnsi="Times New Roman"/>
                <w:sz w:val="16"/>
                <w:szCs w:val="16"/>
              </w:rPr>
              <w:t>–</w:t>
            </w:r>
            <w:r w:rsidR="00904C30" w:rsidRPr="009F0AD4">
              <w:rPr>
                <w:rFonts w:ascii="Times New Roman" w:hAnsi="Times New Roman"/>
                <w:sz w:val="16"/>
                <w:szCs w:val="16"/>
              </w:rPr>
              <w:t>1.860)</w:t>
            </w:r>
          </w:p>
        </w:tc>
      </w:tr>
      <w:tr w:rsidR="00904C30" w:rsidRPr="009F0AD4" w14:paraId="3C45A6EF" w14:textId="77777777" w:rsidTr="00133A30">
        <w:trPr>
          <w:cantSplit/>
          <w:trHeight w:val="202"/>
        </w:trPr>
        <w:tc>
          <w:tcPr>
            <w:tcW w:w="9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5D4E0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F47343" w14:textId="40CC50F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3C03DE" w:rsidRPr="009F0AD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F69BAC" w14:textId="77777777" w:rsidR="00904C30" w:rsidRPr="009F0AD4" w:rsidRDefault="00904C30" w:rsidP="0020598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BED02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444AA1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2.33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EFA986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476BDF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0AD4">
              <w:rPr>
                <w:rFonts w:ascii="Times New Roman" w:hAnsi="Times New Roman"/>
                <w:sz w:val="16"/>
                <w:szCs w:val="16"/>
              </w:rPr>
              <w:t>(33.33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022B58" w14:textId="77777777" w:rsidR="00904C30" w:rsidRPr="009F0AD4" w:rsidRDefault="00904C30" w:rsidP="00205983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7263" w:rsidRPr="009F0AD4" w14:paraId="3401C70A" w14:textId="77777777" w:rsidTr="00133A30">
        <w:trPr>
          <w:cantSplit/>
          <w:trHeight w:val="202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368640" w14:textId="08EF350C" w:rsidR="00277263" w:rsidRPr="009F0AD4" w:rsidRDefault="00277263" w:rsidP="00211ACB">
            <w:pPr>
              <w:keepLines/>
              <w:spacing w:after="20" w:line="240" w:lineRule="auto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F0AD4">
              <w:rPr>
                <w:rFonts w:ascii="Times New Roman" w:eastAsia="Calibri" w:hAnsi="Times New Roman" w:cs="Times New Roman"/>
                <w:sz w:val="14"/>
                <w:szCs w:val="16"/>
                <w:vertAlign w:val="superscript"/>
              </w:rPr>
              <w:t>a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Shaded categories were not considered for tests; 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  <w:vertAlign w:val="superscript"/>
              </w:rPr>
              <w:t>b</w:t>
            </w:r>
            <w:r w:rsidR="00EE2180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A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t the start of EVR treatment; 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  <w:vertAlign w:val="superscript"/>
              </w:rPr>
              <w:t>c</w:t>
            </w:r>
            <w:r w:rsidR="00EE2180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A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ngiotensin II receptor antagonists, angiotensin-converting enzyme inhibitors, treatment drugs for dyslipidemia, and treatment drugs for diabetes mellitus including insulin;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  <w:vertAlign w:val="superscript"/>
              </w:rPr>
              <w:t xml:space="preserve"> d</w:t>
            </w:r>
            <w:r w:rsidR="00EE2180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P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atients with CNI dose reduction were defined as those in whom the dosage of CNIs was reduced by ≥ 30% relative to the dose at the start of treatment at ≥2 time points</w:t>
            </w:r>
            <w:r w:rsidR="003F19FF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 out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 of all assessment points.</w:t>
            </w:r>
          </w:p>
          <w:p w14:paraId="66E68178" w14:textId="5EA33983" w:rsidR="00277263" w:rsidRPr="009F0AD4" w:rsidRDefault="00277263" w:rsidP="003F19FF">
            <w:pPr>
              <w:keepLines/>
              <w:spacing w:after="2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AE, adverse event; CI, confidence interval; </w:t>
            </w:r>
            <w:r w:rsidR="00A21746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CNI, calcineurin inhibitor; 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eGFR, estimated glomerular filtration rate; EVR, everolimus; HLA, human leukocyte antigen; MDRD, modification of diet in renal disease; MMF, mycophenolate mofetil; OR, odds ratio; </w:t>
            </w:r>
            <w:r w:rsidR="000629C0"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Tx, transplantation; </w:t>
            </w:r>
            <w:r w:rsidRPr="009F0AD4">
              <w:rPr>
                <w:rFonts w:ascii="Times New Roman" w:eastAsia="Calibri" w:hAnsi="Times New Roman" w:cs="Times New Roman"/>
                <w:sz w:val="14"/>
                <w:szCs w:val="16"/>
              </w:rPr>
              <w:t>UPCR, urinary protein/creatinine ratio</w:t>
            </w:r>
          </w:p>
        </w:tc>
      </w:tr>
    </w:tbl>
    <w:p w14:paraId="04C8B20F" w14:textId="45128609" w:rsidR="00A21746" w:rsidRPr="009F0AD4" w:rsidRDefault="00A21746" w:rsidP="00A21746">
      <w:pPr>
        <w:spacing w:after="120" w:line="240" w:lineRule="auto"/>
        <w:rPr>
          <w:rFonts w:ascii="Times New Roman" w:eastAsia="Calibri" w:hAnsi="Times New Roman" w:cs="Times New Roman"/>
          <w:b/>
          <w:szCs w:val="22"/>
        </w:rPr>
      </w:pPr>
    </w:p>
    <w:sectPr w:rsidR="00A21746" w:rsidRPr="009F0AD4" w:rsidSect="00493619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77C42" w14:textId="77777777" w:rsidR="008F0D81" w:rsidRDefault="008F0D81" w:rsidP="00697B5B">
      <w:pPr>
        <w:spacing w:after="0" w:line="240" w:lineRule="auto"/>
      </w:pPr>
      <w:r>
        <w:separator/>
      </w:r>
    </w:p>
  </w:endnote>
  <w:endnote w:type="continuationSeparator" w:id="0">
    <w:p w14:paraId="6B8F903A" w14:textId="77777777" w:rsidR="008F0D81" w:rsidRDefault="008F0D81" w:rsidP="0069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72C85A" w14:textId="77777777" w:rsidR="008F0D81" w:rsidRDefault="008F0D81" w:rsidP="00697B5B">
      <w:pPr>
        <w:spacing w:after="0" w:line="240" w:lineRule="auto"/>
      </w:pPr>
      <w:r>
        <w:separator/>
      </w:r>
    </w:p>
  </w:footnote>
  <w:footnote w:type="continuationSeparator" w:id="0">
    <w:p w14:paraId="225A89A9" w14:textId="77777777" w:rsidR="008F0D81" w:rsidRDefault="008F0D81" w:rsidP="00697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DD50C3"/>
    <w:multiLevelType w:val="hybridMultilevel"/>
    <w:tmpl w:val="02724E50"/>
    <w:lvl w:ilvl="0" w:tplc="9E92D2A8">
      <w:start w:val="9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B5B"/>
    <w:rsid w:val="00001334"/>
    <w:rsid w:val="00020F9B"/>
    <w:rsid w:val="00025255"/>
    <w:rsid w:val="00034E11"/>
    <w:rsid w:val="000629C0"/>
    <w:rsid w:val="00097A63"/>
    <w:rsid w:val="000A2F86"/>
    <w:rsid w:val="000B5087"/>
    <w:rsid w:val="000B73AD"/>
    <w:rsid w:val="000D1158"/>
    <w:rsid w:val="000D428A"/>
    <w:rsid w:val="000E09E6"/>
    <w:rsid w:val="000E7D5D"/>
    <w:rsid w:val="00117AA9"/>
    <w:rsid w:val="00123135"/>
    <w:rsid w:val="001318CA"/>
    <w:rsid w:val="00133A30"/>
    <w:rsid w:val="001604C1"/>
    <w:rsid w:val="0016197C"/>
    <w:rsid w:val="001675A7"/>
    <w:rsid w:val="00172A3C"/>
    <w:rsid w:val="00186992"/>
    <w:rsid w:val="001B3DC5"/>
    <w:rsid w:val="001B46A1"/>
    <w:rsid w:val="001D2501"/>
    <w:rsid w:val="001F080F"/>
    <w:rsid w:val="001F4DDA"/>
    <w:rsid w:val="00205983"/>
    <w:rsid w:val="00211ACB"/>
    <w:rsid w:val="00217B48"/>
    <w:rsid w:val="00223C4C"/>
    <w:rsid w:val="00232080"/>
    <w:rsid w:val="00232306"/>
    <w:rsid w:val="0024077D"/>
    <w:rsid w:val="00247BCF"/>
    <w:rsid w:val="00247EB4"/>
    <w:rsid w:val="00255131"/>
    <w:rsid w:val="00262CDC"/>
    <w:rsid w:val="00277263"/>
    <w:rsid w:val="002813BC"/>
    <w:rsid w:val="002826A3"/>
    <w:rsid w:val="002E4E4B"/>
    <w:rsid w:val="002E6A2D"/>
    <w:rsid w:val="002F25A6"/>
    <w:rsid w:val="002F3372"/>
    <w:rsid w:val="00311B08"/>
    <w:rsid w:val="0031244A"/>
    <w:rsid w:val="00320B44"/>
    <w:rsid w:val="00357466"/>
    <w:rsid w:val="00376185"/>
    <w:rsid w:val="0039605B"/>
    <w:rsid w:val="003A4597"/>
    <w:rsid w:val="003A5C83"/>
    <w:rsid w:val="003C03DE"/>
    <w:rsid w:val="003D668C"/>
    <w:rsid w:val="003F19FF"/>
    <w:rsid w:val="00441339"/>
    <w:rsid w:val="00445431"/>
    <w:rsid w:val="00470ACA"/>
    <w:rsid w:val="00482F6E"/>
    <w:rsid w:val="00493619"/>
    <w:rsid w:val="004D0E76"/>
    <w:rsid w:val="00515100"/>
    <w:rsid w:val="005647D8"/>
    <w:rsid w:val="00570838"/>
    <w:rsid w:val="005849E1"/>
    <w:rsid w:val="005972A5"/>
    <w:rsid w:val="005A10FB"/>
    <w:rsid w:val="005C0B99"/>
    <w:rsid w:val="005E6EBA"/>
    <w:rsid w:val="00606114"/>
    <w:rsid w:val="006356B5"/>
    <w:rsid w:val="0066037D"/>
    <w:rsid w:val="006611FC"/>
    <w:rsid w:val="00697B5B"/>
    <w:rsid w:val="006B21DD"/>
    <w:rsid w:val="006B60D1"/>
    <w:rsid w:val="006B7F67"/>
    <w:rsid w:val="006E3CD5"/>
    <w:rsid w:val="006F5726"/>
    <w:rsid w:val="00715A9D"/>
    <w:rsid w:val="00717060"/>
    <w:rsid w:val="00771945"/>
    <w:rsid w:val="0078408A"/>
    <w:rsid w:val="007A535D"/>
    <w:rsid w:val="007B2A14"/>
    <w:rsid w:val="007C281C"/>
    <w:rsid w:val="008025B1"/>
    <w:rsid w:val="00804BE9"/>
    <w:rsid w:val="00807FF2"/>
    <w:rsid w:val="00815010"/>
    <w:rsid w:val="00826952"/>
    <w:rsid w:val="00827BA3"/>
    <w:rsid w:val="00830766"/>
    <w:rsid w:val="008605BA"/>
    <w:rsid w:val="008755C5"/>
    <w:rsid w:val="008A36DA"/>
    <w:rsid w:val="008B34DA"/>
    <w:rsid w:val="008C764D"/>
    <w:rsid w:val="008C7ECA"/>
    <w:rsid w:val="008F0D81"/>
    <w:rsid w:val="00904C30"/>
    <w:rsid w:val="009145A5"/>
    <w:rsid w:val="0091703E"/>
    <w:rsid w:val="00924CF9"/>
    <w:rsid w:val="0092567C"/>
    <w:rsid w:val="00934600"/>
    <w:rsid w:val="00971596"/>
    <w:rsid w:val="00972C99"/>
    <w:rsid w:val="009B6CF7"/>
    <w:rsid w:val="009D58B8"/>
    <w:rsid w:val="009F0AD4"/>
    <w:rsid w:val="00A02F93"/>
    <w:rsid w:val="00A20389"/>
    <w:rsid w:val="00A21746"/>
    <w:rsid w:val="00A35143"/>
    <w:rsid w:val="00A37F3D"/>
    <w:rsid w:val="00A62B1F"/>
    <w:rsid w:val="00A66785"/>
    <w:rsid w:val="00A74961"/>
    <w:rsid w:val="00A92D36"/>
    <w:rsid w:val="00AC3E00"/>
    <w:rsid w:val="00AC781C"/>
    <w:rsid w:val="00AF4ECD"/>
    <w:rsid w:val="00B058B5"/>
    <w:rsid w:val="00B170B4"/>
    <w:rsid w:val="00B34E48"/>
    <w:rsid w:val="00B62079"/>
    <w:rsid w:val="00B62226"/>
    <w:rsid w:val="00B75FBD"/>
    <w:rsid w:val="00B76A52"/>
    <w:rsid w:val="00B97A81"/>
    <w:rsid w:val="00BA539A"/>
    <w:rsid w:val="00BA5ACD"/>
    <w:rsid w:val="00BB6819"/>
    <w:rsid w:val="00BC0E71"/>
    <w:rsid w:val="00BC6D51"/>
    <w:rsid w:val="00BE2327"/>
    <w:rsid w:val="00C10CF8"/>
    <w:rsid w:val="00C40B34"/>
    <w:rsid w:val="00CC1124"/>
    <w:rsid w:val="00CD3BF7"/>
    <w:rsid w:val="00CE15A3"/>
    <w:rsid w:val="00CE1E33"/>
    <w:rsid w:val="00D20E94"/>
    <w:rsid w:val="00D32D05"/>
    <w:rsid w:val="00D81F84"/>
    <w:rsid w:val="00D83EE0"/>
    <w:rsid w:val="00D86A0A"/>
    <w:rsid w:val="00D9043C"/>
    <w:rsid w:val="00DA5201"/>
    <w:rsid w:val="00DA7873"/>
    <w:rsid w:val="00DB02BA"/>
    <w:rsid w:val="00DB615F"/>
    <w:rsid w:val="00DC0E48"/>
    <w:rsid w:val="00DE24CA"/>
    <w:rsid w:val="00DF654A"/>
    <w:rsid w:val="00E11B2D"/>
    <w:rsid w:val="00E47072"/>
    <w:rsid w:val="00E641F3"/>
    <w:rsid w:val="00E91C40"/>
    <w:rsid w:val="00EA7F1B"/>
    <w:rsid w:val="00ED4E53"/>
    <w:rsid w:val="00EE2180"/>
    <w:rsid w:val="00EE3B40"/>
    <w:rsid w:val="00F070C8"/>
    <w:rsid w:val="00F1202C"/>
    <w:rsid w:val="00F138A1"/>
    <w:rsid w:val="00F16FC8"/>
    <w:rsid w:val="00F31F85"/>
    <w:rsid w:val="00F32C45"/>
    <w:rsid w:val="00F37FF3"/>
    <w:rsid w:val="00F60623"/>
    <w:rsid w:val="00F61678"/>
    <w:rsid w:val="00F66151"/>
    <w:rsid w:val="00F72218"/>
    <w:rsid w:val="00F81015"/>
    <w:rsid w:val="00FB3EE3"/>
    <w:rsid w:val="00FD40A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12E7"/>
  <w15:chartTrackingRefBased/>
  <w15:docId w15:val="{01DC2A48-87C2-4A2D-8CAD-B1FABEBA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B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B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0"/>
    <w:rsid w:val="00697B5B"/>
    <w:pPr>
      <w:tabs>
        <w:tab w:val="left" w:pos="284"/>
      </w:tabs>
      <w:spacing w:before="40" w:after="20" w:line="240" w:lineRule="auto"/>
    </w:pPr>
    <w:rPr>
      <w:rFonts w:eastAsia="MS Mincho" w:cs="Times New Roman"/>
      <w:szCs w:val="24"/>
      <w:lang w:eastAsia="ja-JP"/>
    </w:rPr>
  </w:style>
  <w:style w:type="character" w:customStyle="1" w:styleId="Table0">
    <w:name w:val="Table (文字)"/>
    <w:basedOn w:val="DefaultParagraphFont"/>
    <w:link w:val="Table"/>
    <w:rsid w:val="00697B5B"/>
    <w:rPr>
      <w:rFonts w:eastAsia="MS Mincho" w:cs="Times New Roman"/>
      <w:szCs w:val="24"/>
      <w:lang w:eastAsia="ja-JP"/>
    </w:rPr>
  </w:style>
  <w:style w:type="paragraph" w:styleId="HTMLAddress">
    <w:name w:val="HTML Address"/>
    <w:basedOn w:val="Normal"/>
    <w:link w:val="HTMLAddressChar"/>
    <w:semiHidden/>
    <w:rsid w:val="00904C30"/>
    <w:pPr>
      <w:spacing w:after="0" w:line="240" w:lineRule="auto"/>
    </w:pPr>
    <w:rPr>
      <w:rFonts w:ascii="Times New Roman" w:eastAsia="MS Mincho" w:hAnsi="Times New Roman" w:cs="Times New Roman"/>
      <w:i/>
      <w:iCs/>
      <w:sz w:val="24"/>
      <w:lang w:eastAsia="ja-JP"/>
    </w:rPr>
  </w:style>
  <w:style w:type="character" w:customStyle="1" w:styleId="HTMLAddressChar">
    <w:name w:val="HTML Address Char"/>
    <w:basedOn w:val="DefaultParagraphFont"/>
    <w:link w:val="HTMLAddress"/>
    <w:semiHidden/>
    <w:rsid w:val="00904C30"/>
    <w:rPr>
      <w:rFonts w:ascii="Times New Roman" w:eastAsia="MS Mincho" w:hAnsi="Times New Roman" w:cs="Times New Roman"/>
      <w:i/>
      <w:iCs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04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C30"/>
    <w:pPr>
      <w:spacing w:after="200" w:line="240" w:lineRule="auto"/>
    </w:pPr>
    <w:rPr>
      <w:rFonts w:ascii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C30"/>
    <w:rPr>
      <w:rFonts w:ascii="Calibri" w:eastAsiaTheme="minorEastAsia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30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61"/>
    <w:pPr>
      <w:spacing w:after="16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61"/>
    <w:rPr>
      <w:rFonts w:ascii="Calibri" w:eastAsiaTheme="minorEastAsia" w:hAnsi="Calibri" w:cs="Times New Roman"/>
      <w:b/>
      <w:bCs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2038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20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1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F230016DF894CAE8BC38C50A0AF6B" ma:contentTypeVersion="13" ma:contentTypeDescription="Create a new document." ma:contentTypeScope="" ma:versionID="1f8e6a7ed66eb9cf229b70be556ee851">
  <xsd:schema xmlns:xsd="http://www.w3.org/2001/XMLSchema" xmlns:xs="http://www.w3.org/2001/XMLSchema" xmlns:p="http://schemas.microsoft.com/office/2006/metadata/properties" xmlns:ns3="a0b97db5-8e6f-412a-bd11-5d4d8a420d58" xmlns:ns4="16774fe6-c199-446a-bee5-81a426b7a911" targetNamespace="http://schemas.microsoft.com/office/2006/metadata/properties" ma:root="true" ma:fieldsID="4724806a219ef45eb063ea9ec3fe12cc" ns3:_="" ns4:_="">
    <xsd:import namespace="a0b97db5-8e6f-412a-bd11-5d4d8a420d58"/>
    <xsd:import namespace="16774fe6-c199-446a-bee5-81a426b7a9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7db5-8e6f-412a-bd11-5d4d8a420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74fe6-c199-446a-bee5-81a426b7a9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46338A-1B3F-49C0-A7B1-9DAC142846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FF6BBD-0E62-4462-86CB-EF0713A4F6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30C18D-6878-40B9-8AF9-3647B6045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97db5-8e6f-412a-bd11-5d4d8a420d58"/>
    <ds:schemaRef ds:uri="16774fe6-c199-446a-bee5-81a426b7a9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oksha Kalpesh</dc:creator>
  <cp:keywords/>
  <dc:description/>
  <cp:lastModifiedBy>Shah, Moksha Kalpesh</cp:lastModifiedBy>
  <cp:revision>47</cp:revision>
  <dcterms:created xsi:type="dcterms:W3CDTF">2020-01-27T07:11:00Z</dcterms:created>
  <dcterms:modified xsi:type="dcterms:W3CDTF">2020-07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HAHMO6@novartis.net</vt:lpwstr>
  </property>
  <property fmtid="{D5CDD505-2E9C-101B-9397-08002B2CF9AE}" pid="5" name="MSIP_Label_4929bff8-5b33-42aa-95d2-28f72e792cb0_SetDate">
    <vt:lpwstr>2019-12-15T13:22:06.561344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f2ff6b78-a78e-44f2-baea-1c6edb05f67d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F20F230016DF894CAE8BC38C50A0AF6B</vt:lpwstr>
  </property>
</Properties>
</file>